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4761"/>
      </w:tblGrid>
      <w:tr w:rsidR="005B5F46" w:rsidRPr="00D744C9" w14:paraId="4DD55B3E" w14:textId="77777777" w:rsidTr="0018261E">
        <w:trPr>
          <w:trHeight w:val="312"/>
        </w:trPr>
        <w:tc>
          <w:tcPr>
            <w:tcW w:w="8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1AE3" w14:textId="1DD38A3E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Appendix-Table </w:t>
            </w:r>
            <w:r w:rsidR="0014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</w:t>
            </w: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 ICD 10 codes for the comorbidities included in</w:t>
            </w:r>
            <w:r w:rsidR="0014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the</w:t>
            </w: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study.</w:t>
            </w:r>
          </w:p>
        </w:tc>
      </w:tr>
      <w:tr w:rsidR="005B5F46" w:rsidRPr="00D744C9" w14:paraId="3BE47ABA" w14:textId="77777777" w:rsidTr="00894EC4">
        <w:trPr>
          <w:trHeight w:val="288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A3F21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4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9427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B5F46" w:rsidRPr="00A51DF6" w14:paraId="2942D66A" w14:textId="77777777" w:rsidTr="00894EC4">
        <w:trPr>
          <w:trHeight w:val="312"/>
        </w:trPr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51440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6BD8E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ICD-10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des</w:t>
            </w:r>
            <w:proofErr w:type="spellEnd"/>
          </w:p>
        </w:tc>
      </w:tr>
      <w:tr w:rsidR="005B5F46" w:rsidRPr="00A51DF6" w14:paraId="5629782C" w14:textId="77777777" w:rsidTr="00894EC4">
        <w:trPr>
          <w:trHeight w:val="288"/>
        </w:trPr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7495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23F7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A51DF6" w14:paraId="6B6A759A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07BB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ilur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38F3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110, I420, I423 - I432, I438, I500 - I501, I509</w:t>
            </w:r>
          </w:p>
        </w:tc>
      </w:tr>
      <w:tr w:rsidR="005B5F46" w:rsidRPr="00A51DF6" w14:paraId="2EBAB00A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7F0B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ension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AAA2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10 - I15</w:t>
            </w:r>
          </w:p>
        </w:tc>
      </w:tr>
      <w:tr w:rsidR="005B5F46" w:rsidRPr="00A51DF6" w14:paraId="2F4D27FD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4966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chemic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98C2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20 - I25</w:t>
            </w:r>
          </w:p>
        </w:tc>
      </w:tr>
      <w:tr w:rsidR="005B5F46" w:rsidRPr="00A51DF6" w14:paraId="636C931E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E2C3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brovascular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insult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221D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 – i69</w:t>
            </w:r>
          </w:p>
        </w:tc>
      </w:tr>
      <w:tr w:rsidR="005B5F46" w:rsidRPr="00A51DF6" w14:paraId="70EB2BB9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C4E8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trial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illation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DE68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48</w:t>
            </w:r>
          </w:p>
        </w:tc>
      </w:tr>
      <w:tr w:rsidR="005B5F46" w:rsidRPr="00A51DF6" w14:paraId="46A92B64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4049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abetes mellitus</w:t>
            </w:r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EF88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10 - E14</w:t>
            </w:r>
          </w:p>
        </w:tc>
      </w:tr>
      <w:tr w:rsidR="005B5F46" w:rsidRPr="00A51DF6" w14:paraId="7F7E99B4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8640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bstructive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26CF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J40 - J44</w:t>
            </w:r>
          </w:p>
        </w:tc>
      </w:tr>
      <w:tr w:rsidR="005B5F46" w:rsidRPr="00A51DF6" w14:paraId="0F2B987C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8BAC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ronic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idney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13F0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17 -N19</w:t>
            </w:r>
          </w:p>
        </w:tc>
      </w:tr>
      <w:tr w:rsidR="005B5F46" w:rsidRPr="00A51DF6" w14:paraId="5F12665F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8CAA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cute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yocardial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farction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1167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21 - I22</w:t>
            </w:r>
          </w:p>
        </w:tc>
      </w:tr>
      <w:tr w:rsidR="005B5F46" w:rsidRPr="00A51DF6" w14:paraId="7320AFE6" w14:textId="77777777" w:rsidTr="0018261E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E2F10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ipheral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y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6FDF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739</w:t>
            </w:r>
          </w:p>
        </w:tc>
      </w:tr>
      <w:tr w:rsidR="005B5F46" w:rsidRPr="00A51DF6" w14:paraId="0FD3F3D2" w14:textId="77777777" w:rsidTr="00894EC4">
        <w:trPr>
          <w:trHeight w:val="312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90E5A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alvular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4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88005" w14:textId="77777777" w:rsidR="005B5F46" w:rsidRPr="00A51DF6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51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06, I34-I35, Q230, Q231, Q233</w:t>
            </w:r>
          </w:p>
        </w:tc>
      </w:tr>
    </w:tbl>
    <w:p w14:paraId="513D7503" w14:textId="77777777" w:rsidR="005B5F46" w:rsidRDefault="005B5F46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6268CA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85EB03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AB6DD1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B2047C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7B2409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1CD72E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07D441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722DCE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E92380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B328A0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CBFC40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36BC33" w14:textId="77777777" w:rsidR="00894EC4" w:rsidRDefault="00894EC4" w:rsidP="005B5F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819"/>
        <w:gridCol w:w="2107"/>
        <w:gridCol w:w="1819"/>
        <w:gridCol w:w="146"/>
      </w:tblGrid>
      <w:tr w:rsidR="005B5F46" w:rsidRPr="00D744C9" w14:paraId="74BAFBA6" w14:textId="77777777" w:rsidTr="00C01D3B">
        <w:trPr>
          <w:trHeight w:val="312"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19C9" w14:textId="576B1B6D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lastRenderedPageBreak/>
              <w:t xml:space="preserve">Appendix Table </w:t>
            </w:r>
            <w:r w:rsidR="00143A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I</w:t>
            </w: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 Recommended N-terminal pro brain natriuretic peptide (NT-proBNP) cut-offs for heart failure diagno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</w:t>
            </w:r>
          </w:p>
        </w:tc>
      </w:tr>
      <w:tr w:rsidR="005B5F46" w:rsidRPr="00D744C9" w14:paraId="0C3B5741" w14:textId="77777777" w:rsidTr="00C01D3B">
        <w:trPr>
          <w:trHeight w:val="312"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0205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5B5F46" w:rsidRPr="00D744C9" w14:paraId="5E78279D" w14:textId="77777777" w:rsidTr="00894EC4">
        <w:trPr>
          <w:trHeight w:val="312"/>
        </w:trPr>
        <w:tc>
          <w:tcPr>
            <w:tcW w:w="72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1F7E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Cut-off levels (ng/L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1E89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5B5F46" w:rsidRPr="00D744C9" w14:paraId="5830449A" w14:textId="77777777" w:rsidTr="00C01D3B">
        <w:trPr>
          <w:trHeight w:val="28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9491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530B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BB10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F4E7E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3761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5B5F46" w:rsidRPr="0019603D" w14:paraId="6DD423A0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4A2E8" w14:textId="77777777" w:rsidR="005B5F46" w:rsidRPr="0019603D" w:rsidRDefault="005B5F46" w:rsidP="00182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19603D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A8BC0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Age </w:t>
            </w:r>
            <w:proofErr w:type="gramStart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&lt; 50</w:t>
            </w:r>
            <w:proofErr w:type="gramEnd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02D0C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Age 50 - 75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D1F91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ge &gt;</w:t>
            </w:r>
            <w:proofErr w:type="gramEnd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75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E167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5B5F46" w:rsidRPr="0019603D" w14:paraId="7984C9F0" w14:textId="77777777" w:rsidTr="00C01D3B">
        <w:trPr>
          <w:trHeight w:val="28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B0F3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55FB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7A30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B74F4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95AD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19603D" w14:paraId="4F3BD2AF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EFF3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HF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nlikely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2F8B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 300</w:t>
            </w:r>
            <w:proofErr w:type="gram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C17D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91A8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AB2E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19603D" w14:paraId="4C2E7015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6EA6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9F6F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49F5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ED4E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B71C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19603D" w14:paraId="305ECC0F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B756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"Grey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Zone</w:t>
            </w:r>
            <w:proofErr w:type="spellEnd"/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"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32AF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45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589D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9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4E62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0 - 18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ED28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5B5F46" w:rsidRPr="0019603D" w14:paraId="3535DD7A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1B97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35EA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257A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A07F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069F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19603D" w14:paraId="696D4850" w14:textId="77777777" w:rsidTr="00C01D3B">
        <w:trPr>
          <w:trHeight w:val="312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E5162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HF </w:t>
            </w:r>
            <w:proofErr w:type="spellStart"/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ikely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5020D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45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CAAD3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 9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25578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 18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96F6" w14:textId="77777777" w:rsidR="005B5F46" w:rsidRPr="0019603D" w:rsidRDefault="005B5F46" w:rsidP="00182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5B5F46" w:rsidRPr="0019603D" w14:paraId="3DB937B2" w14:textId="77777777" w:rsidTr="00C01D3B">
        <w:trPr>
          <w:trHeight w:val="28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031A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AE59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6520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3977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76F3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B5F46" w:rsidRPr="00D744C9" w14:paraId="13FC7CD0" w14:textId="77777777" w:rsidTr="00C01D3B">
        <w:trPr>
          <w:trHeight w:val="312"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8567" w14:textId="77777777" w:rsidR="005B5F46" w:rsidRPr="0019603D" w:rsidRDefault="005B5F46" w:rsidP="00182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96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F = heart failure; NT-proBNP = N-terminal pro brain natriuretic peptide</w:t>
            </w:r>
          </w:p>
        </w:tc>
      </w:tr>
    </w:tbl>
    <w:p w14:paraId="584CFA79" w14:textId="77777777" w:rsidR="005B5F46" w:rsidRDefault="005B5F46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C31D5AB" w14:textId="77777777" w:rsidR="005B5F46" w:rsidRDefault="005B5F46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02BD3A7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C72D008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36C27924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C0272F5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7584085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CE872B8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3FD86AD1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29D4E38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65A9752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2B5E1B66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4BDE6007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6029B3BA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5BE066B4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4AD340CE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6B119210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2F9E83CB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8968E19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36D6F5D9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421DA817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011E56E" w14:textId="77777777" w:rsidR="00894EC4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64904F72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5A13C6A0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CBE2535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B49F22E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54D2FD2B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2CAE0F9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79C999AA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46DEED77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0E616109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4C1A32E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39E2A1EF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930A72C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B8CC9D9" w14:textId="77777777" w:rsid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1B6486E0" w14:textId="77777777" w:rsidR="00812D11" w:rsidRPr="00812D11" w:rsidRDefault="00812D11" w:rsidP="00812D11">
      <w:pPr>
        <w:spacing w:after="0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812D11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lastRenderedPageBreak/>
        <w:t>Appendix Table 3. Adjusted IRRs for primary care, outpatient, and emergency visits in first- and second-year post</w:t>
      </w:r>
      <w:r w:rsidRPr="00812D11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noBreakHyphen/>
        <w:t>HF diagnosis from Poisson models.</w:t>
      </w:r>
    </w:p>
    <w:tbl>
      <w:tblPr>
        <w:tblW w:w="8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596"/>
        <w:gridCol w:w="865"/>
        <w:gridCol w:w="775"/>
        <w:gridCol w:w="777"/>
        <w:gridCol w:w="942"/>
        <w:gridCol w:w="865"/>
        <w:gridCol w:w="849"/>
        <w:gridCol w:w="987"/>
      </w:tblGrid>
      <w:tr w:rsidR="00812D11" w:rsidRPr="00812D11" w14:paraId="30B6238E" w14:textId="77777777" w:rsidTr="00812D11">
        <w:trPr>
          <w:trHeight w:val="215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96FC7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01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5F5651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First year</w:t>
            </w:r>
          </w:p>
        </w:tc>
        <w:tc>
          <w:tcPr>
            <w:tcW w:w="364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F1E32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econd year</w:t>
            </w:r>
          </w:p>
        </w:tc>
      </w:tr>
      <w:tr w:rsidR="00812D11" w:rsidRPr="00812D11" w14:paraId="587F264F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7ECBB0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F54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A20B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65B42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47D5F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EFE5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B0081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2790EA5E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D8F8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A8C872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R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1EAE67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Low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15A253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Upp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011C1F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A0C687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IR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CE6DC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Low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615A24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Uppe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CC02B6" w14:textId="77777777" w:rsidR="00812D11" w:rsidRPr="00812D11" w:rsidRDefault="00812D11" w:rsidP="00812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-value</w:t>
            </w:r>
          </w:p>
        </w:tc>
      </w:tr>
      <w:tr w:rsidR="00812D11" w:rsidRPr="00812D11" w14:paraId="199BCD90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BE15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Primary car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254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81CB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108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6E55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18C2F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97A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254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4054B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2CF149B0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29D37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96DB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0C40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D20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D747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5ADBB7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E26E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85D4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8CF72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549671FB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A4AE3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m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668C" w14:textId="1F7B6E7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D848" w14:textId="027321B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30AE" w14:textId="59BB72C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C33B1" w14:textId="1F9F97C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F7D4C8" w14:textId="36BC625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F86E" w14:textId="70B7DDF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615C" w14:textId="601B24D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8F89E" w14:textId="00A9E3C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7A09C520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9F86F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p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8C6CF" w14:textId="002DD96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C551" w14:textId="246D6B7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B7A0" w14:textId="2015C5B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E5110" w14:textId="475E7C5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A8A7C8" w14:textId="210B685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7CBE" w14:textId="52C2F8F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8419" w14:textId="6646866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FB5AF" w14:textId="10FEE72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180AE6A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DC528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ND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348F" w14:textId="2249BBC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080C" w14:textId="4F52855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93BD" w14:textId="3BAE510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AC2A1" w14:textId="6E01A90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2975D3" w14:textId="2C9300A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099A" w14:textId="75E215C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2CA4" w14:textId="1D4A51C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0654C" w14:textId="09BCC8C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8</w:t>
            </w:r>
          </w:p>
        </w:tc>
      </w:tr>
      <w:tr w:rsidR="00812D11" w:rsidRPr="00812D11" w14:paraId="35D0CFBC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3F90E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A78A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26D5" w14:textId="3A667CF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BF1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A114" w14:textId="75684FA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1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C6516" w14:textId="03BD8CF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3F019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D15B" w14:textId="2DA84C5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1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6A7E" w14:textId="60E0199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1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36D31" w14:textId="1F4C7B7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</w:tr>
      <w:tr w:rsidR="00812D11" w:rsidRPr="00812D11" w14:paraId="16A3B886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BE3E7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DC3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9E98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EFA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19C47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931CC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57A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9FD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D0F71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171FF41A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EAA2A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CBF0" w14:textId="241DFB2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7AAC" w14:textId="7C16C4A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F313" w14:textId="7930546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CEA87" w14:textId="2632254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8E39F2" w14:textId="1171FA6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F154" w14:textId="0947965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D305" w14:textId="66B77C7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346CC" w14:textId="3977399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1124198B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E443D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SCV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6F82" w14:textId="06679A4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AC1D" w14:textId="6D30C61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9EDD" w14:textId="60ADC18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7A6552" w14:textId="2AA26AE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8DB6E1" w14:textId="7C6C751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C981" w14:textId="5F6B00A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25C4" w14:textId="773345C1" w:rsidR="00812D11" w:rsidRPr="00812D11" w:rsidRDefault="000156FD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DAA1E" w14:textId="16169BB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</w:tr>
      <w:tr w:rsidR="00812D11" w:rsidRPr="00812D11" w14:paraId="31D61942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F4986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trial fibrill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7605" w14:textId="12C5784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7660D" w14:textId="1D1B91B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B819" w14:textId="7A1DCBD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D5379" w14:textId="1E8E09C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F8323A" w14:textId="5BB28BA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E324" w14:textId="25C3FEB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B085" w14:textId="70FFAA6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1D35C" w14:textId="1FDAD7C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58AFA43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93D29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abetes mellitu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CDFD" w14:textId="4025D99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2260" w14:textId="66208F6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90F2" w14:textId="37FF646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9661C" w14:textId="25D4A30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2F23FA" w14:textId="38E80CF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0590" w14:textId="6ED22B1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33B1" w14:textId="77F9F9E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9C0A0" w14:textId="7CA48A2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12EC99B8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3C005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P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D715" w14:textId="270B32C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136E" w14:textId="2D16262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0B6B" w14:textId="6DF0194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220B60" w14:textId="240CE97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1B0CF6" w14:textId="364D638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CFDD9" w14:textId="11F64BA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6EC9" w14:textId="4D40C8F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DDFB8" w14:textId="39B54F0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64AF1A6D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D1F5B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1-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B7CF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E3C5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DB9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E7C8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0C370F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297E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A7F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D2C0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4F55081A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95BA9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EBE9" w14:textId="3CB231E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F913" w14:textId="1EB8991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BF1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26EB" w14:textId="54377B4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BD71E" w14:textId="5FCA14F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C87A42" w14:textId="45287B2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0015" w14:textId="48C24E8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F1C1" w14:textId="111A1A9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3967EE" w14:textId="27D8F50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</w:tr>
      <w:tr w:rsidR="00812D11" w:rsidRPr="00812D11" w14:paraId="615E5C8C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24A3D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4-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3323" w14:textId="4B4170A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C338" w14:textId="77E3D25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1EC5" w14:textId="6927FD5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4B6D30" w14:textId="472972B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A8D3EF" w14:textId="59B03D9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374A" w14:textId="490818E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E5F3" w14:textId="25716AB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3293D6" w14:textId="7EF2B83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42419A81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13E9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unlikel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6852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EBA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512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76B4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EB9DBE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742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7552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9BAD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06743CCD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D11CF4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Greyzon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B188" w14:textId="337D242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6FAC" w14:textId="76CB151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3D4FB" w14:textId="1E3E4B6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4E5D34" w14:textId="4DDEB7D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5A5A53" w14:textId="64B0654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F21A" w14:textId="0FBF776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A205" w14:textId="16C1B4B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753BC" w14:textId="7A89828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1BD5B17A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D2E5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likel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84782" w14:textId="33708B1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BEFA9" w14:textId="6BD34D7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61165" w14:textId="77E7CDD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11DA" w14:textId="4BF4FD2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7C0F3" w14:textId="1F6CFA0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1DB35" w14:textId="2BD4FB1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34B2E" w14:textId="2726170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1621" w14:textId="1DEE55B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6D9DBA1C" w14:textId="77777777" w:rsidTr="00812D11">
        <w:trPr>
          <w:trHeight w:val="225"/>
        </w:trPr>
        <w:tc>
          <w:tcPr>
            <w:tcW w:w="26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0665B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Outpatient hospital car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19D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FAD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0F5D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C48DA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C175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2BB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FF38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3E4FC212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F9B5F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817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111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546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B0A6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FBEB36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5AE0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F83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93988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63081F4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D5018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m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B151" w14:textId="681C535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4925" w14:textId="4EB00D6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C651" w14:textId="1C56EC0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8DBE8" w14:textId="7FAA9C9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391BE3" w14:textId="2F24D59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ADAE" w14:textId="318B0E8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BA5C" w14:textId="0CFAD39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884693" w14:textId="7C9191E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3CB80135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521F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p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D087" w14:textId="21BFAA2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0B60B" w14:textId="7AEF157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8629" w14:textId="2CA2C4C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B9548" w14:textId="61F3B56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5AC272" w14:textId="3816A44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80B4" w14:textId="34AAB22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6BCE" w14:textId="521B609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4A5C2" w14:textId="5F94C7D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</w:tr>
      <w:tr w:rsidR="00812D11" w:rsidRPr="00812D11" w14:paraId="512370CC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13204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ND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FFD7" w14:textId="218ACDC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BB3C" w14:textId="248ABEE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EEBA" w14:textId="74ACBE5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F07B2" w14:textId="6166E00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E7255B" w14:textId="3BE86C9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1144" w14:textId="1262749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252F" w14:textId="0094D34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F60DA" w14:textId="11B3736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222E2655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AB27A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76C6" w14:textId="5832EC4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6C9C" w14:textId="7D8F84A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7EFB" w14:textId="7E75B3D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822A6" w14:textId="6D07AFC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C60E5F" w14:textId="37FCAD6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4B12" w14:textId="1ED377C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D56A" w14:textId="3FFC845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5648A7" w14:textId="745066A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1F8D1B3C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81418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B54C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A10BC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B3F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5095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B4E735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E5D3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960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6BA1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3386395D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5A865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A4A0" w14:textId="77CBEBE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72FB" w14:textId="62B5F39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CD65" w14:textId="6C0B12D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756BD" w14:textId="032F2C3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47493B" w14:textId="4C9423D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3B97" w14:textId="58BB089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03EC" w14:textId="6D87364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EB3613" w14:textId="138F281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52DD5CA5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53830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SCV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2A2C" w14:textId="50478F4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800D" w14:textId="6455648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30B0" w14:textId="46A4017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2C919" w14:textId="7171446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6992FC" w14:textId="47D40DA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8B4A" w14:textId="238BE9A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6322" w14:textId="370F4B6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BF39B" w14:textId="305DD35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8</w:t>
            </w:r>
          </w:p>
        </w:tc>
      </w:tr>
      <w:tr w:rsidR="00812D11" w:rsidRPr="00812D11" w14:paraId="4F88936B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380FE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trial fibrill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7186" w14:textId="629E0FE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F767" w14:textId="03B8C5E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D619" w14:textId="4368548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A7950" w14:textId="1AFCFB0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DCD20B" w14:textId="2C63E1B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E3FB" w14:textId="032FCC6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1B49" w14:textId="7B6EC94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05FD1" w14:textId="346709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2</w:t>
            </w:r>
          </w:p>
        </w:tc>
      </w:tr>
      <w:tr w:rsidR="00812D11" w:rsidRPr="00812D11" w14:paraId="023AABDD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8C419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abetes mellitu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BADC" w14:textId="6C5BFA8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5992" w14:textId="542D110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131A" w14:textId="0220312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F96D9" w14:textId="3C15181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0AEAD5" w14:textId="69B961E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CBB7" w14:textId="48B7600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F943" w14:textId="4558723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52148" w14:textId="0EDBC99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05CE0996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DFF58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P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323C" w14:textId="3333457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1CFC" w14:textId="248262C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CCAF" w14:textId="5D2631B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8D26F2" w14:textId="009FE64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1BF5CC" w14:textId="1BFB36C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4B74" w14:textId="1917999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91C2" w14:textId="7605471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C999D" w14:textId="155F108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</w:tr>
      <w:tr w:rsidR="00812D11" w:rsidRPr="00812D11" w14:paraId="68F8CD47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52622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1-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82B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4216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0D0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29808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33F98E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9FDE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D4F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53FA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3B8DDA1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E7F92E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321F" w14:textId="489281C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DC5A" w14:textId="19DE893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43BC" w14:textId="6191DED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F5160" w14:textId="07E29BA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318DB1" w14:textId="14EE04F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9386" w14:textId="2237A4E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3573" w14:textId="001670F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45857" w14:textId="333FD37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55C0146A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F4B86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4-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915B" w14:textId="3192F36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F12D" w14:textId="77DF9B6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3021" w14:textId="1E84108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3213B" w14:textId="5C6B123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BE9398" w14:textId="5024E0D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3324" w14:textId="16AE955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CEE8" w14:textId="3D28564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58A86" w14:textId="1326988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4FBB32BB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DC094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unlikel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389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C0BF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0D7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8834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50BD4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B35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190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B229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7C3E8A82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96000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Greyzon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136A" w14:textId="4498200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A18D" w14:textId="1915A5B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621D" w14:textId="4D16255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39561" w14:textId="4794D7F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166F78" w14:textId="466B4FD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5400" w14:textId="1A2F88B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80E8" w14:textId="7775416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C1641" w14:textId="5C7A76C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7DEC70D3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4A7B3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likel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224E9" w14:textId="5BB5CAA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F0943" w14:textId="24513E3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32AAE" w14:textId="4A8BDDA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918CD" w14:textId="479FE96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91DCD" w14:textId="62E18A7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93D8D" w14:textId="2F34F84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B42A3" w14:textId="1F526E6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816B7" w14:textId="3629F51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749425FB" w14:textId="77777777" w:rsidTr="00812D11">
        <w:trPr>
          <w:trHeight w:val="225"/>
        </w:trPr>
        <w:tc>
          <w:tcPr>
            <w:tcW w:w="26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B142B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Emergency departmen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4E4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037C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E66CB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7A3CC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9A7B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2CE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E0CFE4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48675D92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820B5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E318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B9E7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B6E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885B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3DBABC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8A3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A07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0AE7B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5A4DE73D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7D95F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m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E13E" w14:textId="2FC2852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E52F" w14:textId="66E570E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17DE" w14:textId="53F8A19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E74052" w14:textId="5BFD028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9B44C3" w14:textId="3B96F80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9A9F2" w14:textId="66C1CD1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747C" w14:textId="43E1D46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6606D" w14:textId="5A48A02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4</w:t>
            </w:r>
          </w:p>
        </w:tc>
      </w:tr>
      <w:tr w:rsidR="00812D11" w:rsidRPr="00812D11" w14:paraId="0199353D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ACE2B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p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716E" w14:textId="2969649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8411" w14:textId="373F38A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E6ACC" w14:textId="479F893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240028" w14:textId="43C8B32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26D586" w14:textId="2317576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4B19" w14:textId="78549DF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DA9E" w14:textId="14AC3B2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2C5C0" w14:textId="11B914E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67A0AB8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9C1A8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ND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1D3A8" w14:textId="09C38FF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9EBB" w14:textId="1159C1E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6FCF" w14:textId="75D1B4D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E5260E" w14:textId="54068A5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F19000" w14:textId="0EABD30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0A38" w14:textId="61D29EB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FC5C" w14:textId="3F31C8C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C00C32" w14:textId="547C75F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6</w:t>
            </w:r>
          </w:p>
        </w:tc>
      </w:tr>
      <w:tr w:rsidR="00812D11" w:rsidRPr="00812D11" w14:paraId="30B8D8E9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E18AA7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E103" w14:textId="60C316C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20B5" w14:textId="0092AA5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1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99E5" w14:textId="482EC32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0AD5F" w14:textId="3CF3471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6804C8" w14:textId="3800C24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3C74" w14:textId="4194C92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="00015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1924" w14:textId="4BC7CDC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93C3E" w14:textId="3655BC2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242B1537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6639F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771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85F4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A334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7D94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668AE0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7B4F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9479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B2C3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1C138626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D9A86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ome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9E48" w14:textId="00AE289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1DB3" w14:textId="57BBA80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4B71" w14:textId="709C4D3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E3214" w14:textId="3740BA1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73DED7" w14:textId="21B841A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B313" w14:textId="263E2F7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B8FE" w14:textId="76B1741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7C0FE" w14:textId="2990FB1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2</w:t>
            </w:r>
          </w:p>
        </w:tc>
      </w:tr>
      <w:tr w:rsidR="00812D11" w:rsidRPr="00812D11" w14:paraId="471EB4C8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0E2A4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SCV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FB21" w14:textId="5467C2E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D4D7" w14:textId="0B8873BF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0A42" w14:textId="357F8CC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64AC4" w14:textId="6848FAD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1EEAF1" w14:textId="6A26F1F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D9B2" w14:textId="5CFE205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59B5" w14:textId="66D2CD6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938A4" w14:textId="6AFFFA8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74684178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0A484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Atrial fibrilla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B929" w14:textId="7CC81D3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21AE" w14:textId="4C9EDC6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D1C6" w14:textId="5DD894D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EA704B" w14:textId="56CC62B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E2E582" w14:textId="430D590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7428" w14:textId="5A10BF4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0AC2" w14:textId="3137744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D815A" w14:textId="6ED6D83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442AD672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A4887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abetes mellitu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F80C" w14:textId="54F0359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D4C1" w14:textId="2D09879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B545" w14:textId="7CED94F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40B02" w14:textId="6965FB9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2717A1" w14:textId="20F18CB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5568" w14:textId="14280EC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2910" w14:textId="01F80D4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AF9B8" w14:textId="22B27B9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</w:tr>
      <w:tr w:rsidR="00812D11" w:rsidRPr="00812D11" w14:paraId="6FB0D456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719BA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OP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E6AE" w14:textId="66B2CA6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5D9A" w14:textId="7CBECB4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C639" w14:textId="3671305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23420" w14:textId="7A74F69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268B0A" w14:textId="2B0E7C8E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C92F" w14:textId="07BCA9A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0603" w14:textId="0C1F05D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A7755" w14:textId="56ED6CDA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4FECB53E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CEECF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1-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8897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EB3D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4998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F1C2B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D8703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E815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572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135D3D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4322431F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F1DB5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C3C9" w14:textId="5CB162F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DE8B" w14:textId="2DF5A2C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633E" w14:textId="0C7F0595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83F2D" w14:textId="7C2DFA2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6C92A4" w14:textId="2DEC6BE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69A1" w14:textId="716FB32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2D57" w14:textId="5BA5C0B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73327" w14:textId="634A84D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812D11" w:rsidRPr="00812D11" w14:paraId="550D828F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75E1F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CKD stage 4-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A0B0" w14:textId="29CDE1A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3404" w14:textId="5B9CF2C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3A26" w14:textId="4E880332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17C3B" w14:textId="49062E1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778E4B" w14:textId="702C5C0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A930" w14:textId="07B3000D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7D63" w14:textId="5056300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C2ED5" w14:textId="0000F1F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79</w:t>
            </w:r>
          </w:p>
        </w:tc>
      </w:tr>
      <w:tr w:rsidR="00812D11" w:rsidRPr="00812D11" w14:paraId="4631E8B7" w14:textId="77777777" w:rsidTr="00812D11">
        <w:trPr>
          <w:trHeight w:val="22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569859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unlikel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2D21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1790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F895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C3CFA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BC1C48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F1B7" w14:textId="7777777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C130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0E21C1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812D11" w:rsidRPr="00812D11" w14:paraId="338F20C4" w14:textId="77777777" w:rsidTr="00812D11">
        <w:trPr>
          <w:trHeight w:val="215"/>
        </w:trPr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B99B36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Greyzon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1B39" w14:textId="6B07AC07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FA74" w14:textId="0BEB5AB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F615" w14:textId="0AFFC6C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65481C" w14:textId="10E1865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C5B20" w14:textId="69D1FB2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A542" w14:textId="1679D20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8528" w14:textId="47825D28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A12182" w14:textId="0249FF3C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6</w:t>
            </w:r>
          </w:p>
        </w:tc>
      </w:tr>
      <w:tr w:rsidR="00812D11" w:rsidRPr="00812D11" w14:paraId="08FC248E" w14:textId="77777777" w:rsidTr="00812D11">
        <w:trPr>
          <w:trHeight w:val="78"/>
        </w:trPr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8BCF2" w14:textId="77777777" w:rsidR="00812D11" w:rsidRPr="00812D11" w:rsidRDefault="00812D11" w:rsidP="00812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F likel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5D2A" w14:textId="5689EAE6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3F883" w14:textId="5D6843D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194C7" w14:textId="63EEC979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5724E" w14:textId="4BE1E67B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EF645" w14:textId="0FC11FB3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AB067" w14:textId="6A966384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E124B" w14:textId="63F95FB0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5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ADE6" w14:textId="4B3871A1" w:rsidR="00812D11" w:rsidRPr="00812D11" w:rsidRDefault="00812D11" w:rsidP="00812D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12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2</w:t>
            </w:r>
          </w:p>
        </w:tc>
      </w:tr>
    </w:tbl>
    <w:p w14:paraId="4C130073" w14:textId="77777777" w:rsidR="00812D11" w:rsidRPr="00812D11" w:rsidRDefault="00812D11" w:rsidP="00812D11">
      <w:pPr>
        <w:spacing w:after="0"/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</w:pPr>
      <w:r w:rsidRPr="00812D11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lastRenderedPageBreak/>
        <w:t xml:space="preserve">Notes: 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t>HFrEF = heart failure with reduced ejection fraction; HFmrEF = heart failure with mildly reduced ejection fraction; HFpEF = heart failure with preserved ejection fraction; HF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noBreakHyphen/>
        <w:t>NDP = heart failure with no defined phenotype; ASCVD = atherosclerotic cardiovascular disease; AF = atrial fibrillation; DM = diabetes mellitus; COPD = chronic obstructive pulmonary disease; CKD = chronic kidney disease (stage 1–2: eGFR ≥60 mL/min/1.73m²; stage 3: 30–59; stage 4–5: &lt;30); NT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noBreakHyphen/>
        <w:t>proBNP = N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noBreakHyphen/>
        <w:t>terminal pro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noBreakHyphen/>
        <w:t>B</w:t>
      </w:r>
      <w:r w:rsidRPr="00812D11">
        <w:rPr>
          <w:rFonts w:ascii="Times New Roman" w:eastAsia="Aptos" w:hAnsi="Times New Roman" w:cs="Times New Roman"/>
          <w:kern w:val="2"/>
          <w:sz w:val="24"/>
          <w:lang w:val="en-US"/>
          <w14:ligatures w14:val="standardContextual"/>
        </w:rPr>
        <w:noBreakHyphen/>
        <w:t>type natriuretic peptide; PC = primary care; OPC = outpatient hospital clinic; ED = emergency department; IRR = incidence rate ratio; CI = confidence interval.</w:t>
      </w:r>
    </w:p>
    <w:p w14:paraId="100523B5" w14:textId="77777777" w:rsidR="00812D11" w:rsidRPr="00812D11" w:rsidRDefault="00812D11" w:rsidP="00812D11">
      <w:pPr>
        <w:spacing w:after="0"/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812D11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Model specification:</w:t>
      </w:r>
      <w:r w:rsidRPr="00812D11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br/>
      </w:r>
      <w:r w:rsidRPr="00812D11"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  <w:t>Incidence rate ratios (IRR) are from multivariable Poisson regression with log link, adjusted for age, sex, ASCVD, AF, DM, COPD, CKD stage, and NT</w:t>
      </w:r>
      <w:r w:rsidRPr="00812D11"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  <w:noBreakHyphen/>
        <w:t>proBNP category. The reference categories are HFrEF (phenotype), men (sex), CKD stage 1–2 (eGFR ≥60), and NT</w:t>
      </w:r>
      <w:r w:rsidRPr="00812D11"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  <w:noBreakHyphen/>
        <w:t xml:space="preserve">proBNP “HF unlikely.” Models included an offset for </w:t>
      </w:r>
      <w:proofErr w:type="gramStart"/>
      <w:r w:rsidRPr="00812D11"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  <w:t>log</w:t>
      </w:r>
      <w:proofErr w:type="gramEnd"/>
      <w:r w:rsidRPr="00812D11">
        <w:rPr>
          <w:rFonts w:ascii="Times New Roman" w:eastAsia="Aptos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(days alive in the respective year) to account for varying exposure time.</w:t>
      </w:r>
    </w:p>
    <w:p w14:paraId="303787C2" w14:textId="77777777" w:rsidR="00812D11" w:rsidRPr="00812D11" w:rsidRDefault="00812D11" w:rsidP="00812D11">
      <w:pPr>
        <w:spacing w:after="0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3E651C17" w14:textId="77777777" w:rsidR="00812D11" w:rsidRP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60CA50AF" w14:textId="77777777" w:rsidR="00812D11" w:rsidRPr="00812D11" w:rsidRDefault="00812D11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667F5500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40803C7B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2F1DAADF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10881169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4B55516F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66E982B4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15D3B835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3D221773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3F4E3650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5F455354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271F9C85" w14:textId="77777777" w:rsidR="00894EC4" w:rsidRPr="00812D11" w:rsidRDefault="00894EC4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3EDEAF34" w14:textId="77777777" w:rsidR="005B5F46" w:rsidRPr="00812D11" w:rsidRDefault="005B5F46" w:rsidP="005B5F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</w:p>
    <w:p w14:paraId="1D5384EF" w14:textId="331A0D1D" w:rsidR="00671344" w:rsidRPr="00812D11" w:rsidRDefault="00A773B9" w:rsidP="006713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2D1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71344" w:rsidRPr="00812D11" w:rsidSect="00894E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766F6" w14:textId="77777777" w:rsidR="002E4CBF" w:rsidRDefault="002E4CBF" w:rsidP="007075B7">
      <w:pPr>
        <w:spacing w:after="0" w:line="240" w:lineRule="auto"/>
      </w:pPr>
      <w:r>
        <w:separator/>
      </w:r>
    </w:p>
  </w:endnote>
  <w:endnote w:type="continuationSeparator" w:id="0">
    <w:p w14:paraId="50CFCA0A" w14:textId="77777777" w:rsidR="002E4CBF" w:rsidRDefault="002E4CBF" w:rsidP="00707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10EA2" w14:textId="77777777" w:rsidR="007075B7" w:rsidRDefault="007075B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644D0C" w14:textId="77777777" w:rsidR="007075B7" w:rsidRDefault="007075B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59B69" w14:textId="77777777" w:rsidR="007075B7" w:rsidRDefault="007075B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4EF0A" w14:textId="77777777" w:rsidR="002E4CBF" w:rsidRDefault="002E4CBF" w:rsidP="007075B7">
      <w:pPr>
        <w:spacing w:after="0" w:line="240" w:lineRule="auto"/>
      </w:pPr>
      <w:r>
        <w:separator/>
      </w:r>
    </w:p>
  </w:footnote>
  <w:footnote w:type="continuationSeparator" w:id="0">
    <w:p w14:paraId="1B688503" w14:textId="77777777" w:rsidR="002E4CBF" w:rsidRDefault="002E4CBF" w:rsidP="00707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90106" w14:textId="77777777" w:rsidR="007075B7" w:rsidRDefault="007075B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7F427" w14:textId="77777777" w:rsidR="007075B7" w:rsidRDefault="007075B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4330C" w14:textId="77777777" w:rsidR="007075B7" w:rsidRDefault="007075B7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46"/>
    <w:rsid w:val="000156FD"/>
    <w:rsid w:val="00021FEF"/>
    <w:rsid w:val="00121F5B"/>
    <w:rsid w:val="00135565"/>
    <w:rsid w:val="001374C1"/>
    <w:rsid w:val="00143A0B"/>
    <w:rsid w:val="001D0EC4"/>
    <w:rsid w:val="001E4586"/>
    <w:rsid w:val="00235384"/>
    <w:rsid w:val="00256B12"/>
    <w:rsid w:val="002E4CBF"/>
    <w:rsid w:val="00306A48"/>
    <w:rsid w:val="00350467"/>
    <w:rsid w:val="0037268D"/>
    <w:rsid w:val="004A49B2"/>
    <w:rsid w:val="004D7704"/>
    <w:rsid w:val="005B5F46"/>
    <w:rsid w:val="00607898"/>
    <w:rsid w:val="00671344"/>
    <w:rsid w:val="006B6D9B"/>
    <w:rsid w:val="007075B7"/>
    <w:rsid w:val="0079732A"/>
    <w:rsid w:val="007C71F7"/>
    <w:rsid w:val="00812D11"/>
    <w:rsid w:val="00866147"/>
    <w:rsid w:val="008719C8"/>
    <w:rsid w:val="00893D9F"/>
    <w:rsid w:val="00894EC4"/>
    <w:rsid w:val="008D5C1A"/>
    <w:rsid w:val="00914A51"/>
    <w:rsid w:val="00933A3E"/>
    <w:rsid w:val="00980C81"/>
    <w:rsid w:val="009A5474"/>
    <w:rsid w:val="009D51C1"/>
    <w:rsid w:val="009E28ED"/>
    <w:rsid w:val="00A03E4B"/>
    <w:rsid w:val="00A773B9"/>
    <w:rsid w:val="00AE7368"/>
    <w:rsid w:val="00B76900"/>
    <w:rsid w:val="00BE051E"/>
    <w:rsid w:val="00BF1E77"/>
    <w:rsid w:val="00C01D3B"/>
    <w:rsid w:val="00C86F04"/>
    <w:rsid w:val="00CD1619"/>
    <w:rsid w:val="00D025E5"/>
    <w:rsid w:val="00D20C0C"/>
    <w:rsid w:val="00D744C9"/>
    <w:rsid w:val="00D809FA"/>
    <w:rsid w:val="00DB2204"/>
    <w:rsid w:val="00E03084"/>
    <w:rsid w:val="00E53E45"/>
    <w:rsid w:val="00E55CD2"/>
    <w:rsid w:val="00E70224"/>
    <w:rsid w:val="00E91763"/>
    <w:rsid w:val="00E9324F"/>
    <w:rsid w:val="00F5676F"/>
    <w:rsid w:val="00F648D5"/>
    <w:rsid w:val="00F868A2"/>
    <w:rsid w:val="00F90A9B"/>
    <w:rsid w:val="00F9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5ACDE"/>
  <w15:chartTrackingRefBased/>
  <w15:docId w15:val="{8D4B4E07-5502-4D07-8A5B-C4588868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F46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5B5F46"/>
  </w:style>
  <w:style w:type="paragraph" w:styleId="Sidhuvud">
    <w:name w:val="header"/>
    <w:basedOn w:val="Normal"/>
    <w:link w:val="SidhuvudChar"/>
    <w:uiPriority w:val="99"/>
    <w:unhideWhenUsed/>
    <w:rsid w:val="00707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075B7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07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075B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5FA5FCBA1F71B47A76507E1EAB8A042" ma:contentTypeVersion="4" ma:contentTypeDescription="Skapa ett nytt dokument." ma:contentTypeScope="" ma:versionID="75f903031d12ef2f7ae91d1b08b9d356">
  <xsd:schema xmlns:xsd="http://www.w3.org/2001/XMLSchema" xmlns:xs="http://www.w3.org/2001/XMLSchema" xmlns:p="http://schemas.microsoft.com/office/2006/metadata/properties" xmlns:ns2="05c7cfcb-5fac-44e3-b83b-6a972c1b6448" targetNamespace="http://schemas.microsoft.com/office/2006/metadata/properties" ma:root="true" ma:fieldsID="ab9cd52ccd4b02b6e35bfa09519be16e" ns2:_="">
    <xsd:import namespace="05c7cfcb-5fac-44e3-b83b-6a972c1b64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7cfcb-5fac-44e3-b83b-6a972c1b6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537CDA-9B8B-49DC-BD29-DEF79642F1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265DAD-E11F-47C5-B816-46810AFD5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7cfcb-5fac-44e3-b83b-6a972c1b6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FF8795-9AE1-4BF9-B36A-B7CC764D6A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olten</dc:creator>
  <cp:keywords/>
  <dc:description/>
  <cp:lastModifiedBy>Agvall Björn RK STAB</cp:lastModifiedBy>
  <cp:revision>2</cp:revision>
  <dcterms:created xsi:type="dcterms:W3CDTF">2025-11-07T14:22:00Z</dcterms:created>
  <dcterms:modified xsi:type="dcterms:W3CDTF">2025-11-0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A5FCBA1F71B47A76507E1EAB8A042</vt:lpwstr>
  </property>
</Properties>
</file>